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-708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851"/>
        <w:gridCol w:w="992"/>
        <w:gridCol w:w="992"/>
        <w:gridCol w:w="851"/>
        <w:gridCol w:w="992"/>
        <w:gridCol w:w="851"/>
        <w:gridCol w:w="850"/>
      </w:tblGrid>
      <w:tr w:rsidR="00523191" w:rsidRPr="00785AB9" w14:paraId="4C213065" w14:textId="77777777" w:rsidTr="00BB3D01">
        <w:tc>
          <w:tcPr>
            <w:tcW w:w="921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50104C" w14:textId="1CFABA56" w:rsidR="00523191" w:rsidRPr="00785AB9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TableB3"/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6</w:t>
            </w:r>
          </w:p>
          <w:bookmarkEnd w:id="0"/>
          <w:p w14:paraId="608E3F59" w14:textId="77777777" w:rsidR="00523191" w:rsidRPr="00785AB9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Self-feedback and coupling parameters for dynamic mutualism model </w:t>
            </w:r>
            <w:r w:rsidRPr="00785AB9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SHARE)</w:t>
            </w:r>
          </w:p>
        </w:tc>
      </w:tr>
      <w:tr w:rsidR="00523191" w:rsidRPr="00785AB9" w14:paraId="0D32FC94" w14:textId="77777777" w:rsidTr="00BB3D01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4A5E38" w14:textId="77777777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Regr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0D67C8" w14:textId="77777777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532A8B" w14:textId="77777777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93C387" w14:textId="77777777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z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C0F241" w14:textId="77777777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1A63C9" w14:textId="77777777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CI</w:t>
            </w:r>
            <w:r w:rsidRPr="006F676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low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72C406" w14:textId="77777777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CI</w:t>
            </w:r>
            <w:r w:rsidRPr="006F676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uppe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D70840" w14:textId="77777777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Std.l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46993" w14:textId="77777777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Std.all</w:t>
            </w:r>
            <w:proofErr w:type="spellEnd"/>
          </w:p>
        </w:tc>
      </w:tr>
      <w:tr w:rsidR="00523191" w:rsidRPr="00785AB9" w14:paraId="2B46DDA9" w14:textId="77777777" w:rsidTr="00BB3D01">
        <w:tc>
          <w:tcPr>
            <w:tcW w:w="921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107AE0" w14:textId="618F9A21" w:rsidR="00523191" w:rsidRPr="006F6762" w:rsidRDefault="00A30D50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 w:rsidR="00523191" w:rsidRPr="006F6762">
              <w:rPr>
                <w:rFonts w:ascii="Times New Roman" w:hAnsi="Times New Roman"/>
                <w:sz w:val="24"/>
                <w:szCs w:val="24"/>
                <w:lang w:val="en-US"/>
              </w:rPr>
              <w:t>aff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ct at T2 regressed on</w:t>
            </w:r>
            <w:r w:rsidR="00523191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                                                                                 </w:t>
            </w:r>
          </w:p>
        </w:tc>
      </w:tr>
      <w:tr w:rsidR="00523191" w:rsidRPr="00785AB9" w14:paraId="39C3A721" w14:textId="77777777" w:rsidTr="00BB3D0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260A7" w14:textId="4B244963" w:rsidR="00523191" w:rsidRPr="006F6762" w:rsidRDefault="009910C8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523191" w:rsidRPr="006F6762">
              <w:rPr>
                <w:rFonts w:ascii="Times New Roman" w:hAnsi="Times New Roman"/>
                <w:sz w:val="24"/>
                <w:szCs w:val="24"/>
                <w:lang w:val="en-US"/>
              </w:rPr>
              <w:t>ffec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1</w:t>
            </w:r>
            <w:r w:rsidR="00523191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2D2B7" w14:textId="65D0CE99" w:rsidR="00523191" w:rsidRPr="001635AA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>-0.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0E55E3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A8D7A" w14:textId="77777777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23061" w14:textId="53DD92E4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0E55E3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0E55E3">
              <w:rPr>
                <w:rFonts w:ascii="Times New Roman" w:hAnsi="Times New Roman"/>
                <w:sz w:val="24"/>
                <w:szCs w:val="24"/>
                <w:lang w:val="en-US"/>
              </w:rPr>
              <w:t>559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6AF69" w14:textId="77777777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0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4357F" w14:textId="24317B9A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034">
              <w:rPr>
                <w:rFonts w:ascii="Times New Roman" w:hAnsi="Times New Roman"/>
                <w:sz w:val="24"/>
                <w:szCs w:val="24"/>
                <w:lang w:val="en-US"/>
              </w:rPr>
              <w:t>-0.52</w:t>
            </w:r>
            <w:r w:rsidR="00FF71D6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527A0" w14:textId="7F62D27D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034">
              <w:rPr>
                <w:rFonts w:ascii="Times New Roman" w:hAnsi="Times New Roman"/>
                <w:sz w:val="24"/>
                <w:szCs w:val="24"/>
                <w:lang w:val="en-US"/>
              </w:rPr>
              <w:t>-0.47</w:t>
            </w:r>
            <w:r w:rsidR="00FF71D6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DDA78" w14:textId="12D1E868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034">
              <w:rPr>
                <w:rFonts w:ascii="Times New Roman" w:hAnsi="Times New Roman"/>
                <w:sz w:val="24"/>
                <w:szCs w:val="24"/>
                <w:lang w:val="en-US"/>
              </w:rPr>
              <w:t>-0.31</w:t>
            </w:r>
            <w:r w:rsidR="00BC73B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33A62" w14:textId="7DC068DA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034">
              <w:rPr>
                <w:rFonts w:ascii="Times New Roman" w:hAnsi="Times New Roman"/>
                <w:sz w:val="24"/>
                <w:szCs w:val="24"/>
                <w:lang w:val="en-US"/>
              </w:rPr>
              <w:t>-0.51</w:t>
            </w:r>
            <w:r w:rsidR="00BC73BA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 w:rsidR="00523191" w:rsidRPr="00785AB9" w14:paraId="3318F359" w14:textId="77777777" w:rsidTr="00BB3D0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F7B8D" w14:textId="43563C68" w:rsidR="00523191" w:rsidRPr="006F6762" w:rsidRDefault="00F50937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T1</w:t>
            </w:r>
            <w:r w:rsidR="00523191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38C89" w14:textId="4FCFFB8B" w:rsidR="00523191" w:rsidRPr="001635AA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</w:t>
            </w:r>
            <w:r w:rsidR="00B30F4D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36C71" w14:textId="71748188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B30F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3EA84" w14:textId="3BCB52CC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.5</w:t>
            </w:r>
            <w:r w:rsidR="008F43F4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89E05" w14:textId="77777777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0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31E61" w14:textId="2B9E0957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90C04"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  <w:r w:rsidR="002B31AC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12CC2" w14:textId="63D0D1B2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2B31AC">
              <w:rPr>
                <w:rFonts w:ascii="Times New Roman" w:hAnsi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EC6D2" w14:textId="341464AE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21C07">
              <w:rPr>
                <w:rFonts w:ascii="Times New Roman" w:hAnsi="Times New Roman"/>
                <w:sz w:val="24"/>
                <w:szCs w:val="24"/>
                <w:lang w:val="en-US"/>
              </w:rPr>
              <w:t>0.08</w:t>
            </w:r>
            <w:r w:rsidR="00E26DA7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E56E9" w14:textId="26FA4AF1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21C07"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  <w:r w:rsidR="00565A88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523191" w:rsidRPr="00785AB9" w14:paraId="2E417E52" w14:textId="77777777" w:rsidTr="00BB3D01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1AFEC" w14:textId="77777777" w:rsidR="000A3879" w:rsidRDefault="000A3879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  <w:p w14:paraId="5F3C7AD7" w14:textId="06784FFF" w:rsidR="00523191" w:rsidRPr="001635AA" w:rsidRDefault="003C5B05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aff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ct at T3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</w:t>
            </w:r>
            <w:r w:rsidR="00523191"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                  </w:t>
            </w:r>
          </w:p>
        </w:tc>
      </w:tr>
      <w:tr w:rsidR="00523191" w:rsidRPr="00785AB9" w14:paraId="30E00FFF" w14:textId="77777777" w:rsidTr="00BB3D0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7DF11" w14:textId="35CF3A34" w:rsidR="00523191" w:rsidRPr="006F6762" w:rsidRDefault="005854FE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ffect T2</w:t>
            </w:r>
            <w:r w:rsidR="00523191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54965" w14:textId="2C88A5DF" w:rsidR="00523191" w:rsidRPr="001635AA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4382F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 w:rsidR="00565A88">
              <w:rPr>
                <w:rFonts w:ascii="Times New Roman" w:hAnsi="Times New Roman"/>
                <w:sz w:val="24"/>
                <w:szCs w:val="24"/>
                <w:lang w:val="en-US"/>
              </w:rPr>
              <w:t>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D86B4" w14:textId="77777777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38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56727" w14:textId="3549EE56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.</w:t>
            </w:r>
            <w:r w:rsidR="00A96AE5">
              <w:rPr>
                <w:rFonts w:ascii="Times New Roman" w:hAnsi="Times New Roman"/>
                <w:sz w:val="24"/>
                <w:szCs w:val="24"/>
                <w:lang w:val="en-US"/>
              </w:rPr>
              <w:t>61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3331D" w14:textId="26367FA0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23CB5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  <w:r w:rsidR="00167FA3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CA165" w14:textId="63A3CC12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310C">
              <w:rPr>
                <w:rFonts w:ascii="Times New Roman" w:hAnsi="Times New Roman"/>
                <w:sz w:val="24"/>
                <w:szCs w:val="24"/>
                <w:lang w:val="en-US"/>
              </w:rPr>
              <w:t>-0.1</w:t>
            </w:r>
            <w:r w:rsidR="00803946">
              <w:rPr>
                <w:rFonts w:ascii="Times New Roman" w:hAnsi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892EE" w14:textId="2F2FAEFE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E310C">
              <w:rPr>
                <w:rFonts w:ascii="Times New Roman" w:hAnsi="Times New Roman"/>
                <w:sz w:val="24"/>
                <w:szCs w:val="24"/>
                <w:lang w:val="en-US"/>
              </w:rPr>
              <w:t>-0.0</w:t>
            </w:r>
            <w:r w:rsidR="00D22818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99C3D" w14:textId="539AC0A3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-0.0</w:t>
            </w:r>
            <w:r w:rsidR="000D62A3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B9998" w14:textId="752061D2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 w:rsidR="000D62A3">
              <w:rPr>
                <w:rFonts w:ascii="Times New Roman" w:hAnsi="Times New Roman"/>
                <w:sz w:val="24"/>
                <w:szCs w:val="24"/>
                <w:lang w:val="en-US"/>
              </w:rPr>
              <w:t>097</w:t>
            </w:r>
          </w:p>
        </w:tc>
      </w:tr>
      <w:tr w:rsidR="00523191" w:rsidRPr="00785AB9" w14:paraId="43ED14DE" w14:textId="77777777" w:rsidTr="00BB3D0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270D2" w14:textId="3261E4DA" w:rsidR="00523191" w:rsidRPr="006F6762" w:rsidRDefault="005854FE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T2</w:t>
            </w:r>
            <w:r w:rsidR="00523191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EF133" w14:textId="79FB4689" w:rsidR="00523191" w:rsidRPr="001635AA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</w:t>
            </w:r>
            <w:r w:rsidR="00123086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7DAE4" w14:textId="77777777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51A7E" w14:textId="58CF593F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B4F41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123086">
              <w:rPr>
                <w:rFonts w:ascii="Times New Roman" w:hAnsi="Times New Roman"/>
                <w:sz w:val="24"/>
                <w:szCs w:val="24"/>
                <w:lang w:val="en-US"/>
              </w:rPr>
              <w:t>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6406C" w14:textId="6E7E7BD6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</w:t>
            </w:r>
            <w:r w:rsidR="00123086">
              <w:rPr>
                <w:rFonts w:ascii="Times New Roman" w:hAnsi="Times New Roman"/>
                <w:sz w:val="24"/>
                <w:szCs w:val="24"/>
                <w:lang w:val="en-US"/>
              </w:rPr>
              <w:t>78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2313E" w14:textId="12E44285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</w:t>
            </w:r>
            <w:r w:rsidR="0064032C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818B4" w14:textId="634AE815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974A7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64032C">
              <w:rPr>
                <w:rFonts w:ascii="Times New Roman" w:hAnsi="Times New Roman"/>
                <w:sz w:val="24"/>
                <w:szCs w:val="24"/>
                <w:lang w:val="en-US"/>
              </w:rPr>
              <w:t>06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86A90" w14:textId="0F546203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875764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CE07E" w14:textId="59A36441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87576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 w:rsidR="00523191" w:rsidRPr="00785AB9" w14:paraId="1EC3E9FC" w14:textId="77777777" w:rsidTr="00BB3D01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6407C" w14:textId="77777777" w:rsidR="000A3879" w:rsidRDefault="000A3879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  <w:p w14:paraId="79467358" w14:textId="65E6C9BD" w:rsidR="00523191" w:rsidRPr="001635AA" w:rsidRDefault="001D62CE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aff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ct at T4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</w:t>
            </w:r>
            <w:r w:rsidR="00523191"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                  </w:t>
            </w:r>
          </w:p>
        </w:tc>
      </w:tr>
      <w:tr w:rsidR="00406E29" w:rsidRPr="00785AB9" w14:paraId="65510B5A" w14:textId="77777777" w:rsidTr="00BB3D0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43B7E" w14:textId="56EE8F2E" w:rsidR="00406E29" w:rsidRPr="006F6762" w:rsidRDefault="00406E29" w:rsidP="00406E29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Affec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B2D89" w14:textId="650A08A1" w:rsidR="00406E29" w:rsidRPr="001635AA" w:rsidRDefault="00406E29" w:rsidP="00406E29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06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EB5A9" w14:textId="4E603277" w:rsidR="00406E29" w:rsidRPr="006F6762" w:rsidRDefault="00406E29" w:rsidP="00406E29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C0CE2" w14:textId="559B74DF" w:rsidR="00406E29" w:rsidRPr="006F6762" w:rsidRDefault="00406E29" w:rsidP="00406E29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B4F41">
              <w:rPr>
                <w:rFonts w:ascii="Times New Roman" w:hAnsi="Times New Roman"/>
                <w:sz w:val="24"/>
                <w:szCs w:val="24"/>
                <w:lang w:val="en-US"/>
              </w:rPr>
              <w:t>-2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6F093" w14:textId="1A85456B" w:rsidR="00406E29" w:rsidRPr="006F6762" w:rsidRDefault="00406E29" w:rsidP="00406E29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15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81345" w14:textId="289CF64F" w:rsidR="00406E29" w:rsidRPr="006F6762" w:rsidRDefault="00406E29" w:rsidP="00406E29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90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7E5B4" w14:textId="54D88369" w:rsidR="00406E29" w:rsidRPr="006F6762" w:rsidRDefault="00406E29" w:rsidP="00406E29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40799" w14:textId="7C16D565" w:rsidR="00406E29" w:rsidRPr="006F6762" w:rsidRDefault="00406E29" w:rsidP="00406E29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47749" w14:textId="3E3AE88F" w:rsidR="00406E29" w:rsidRPr="006F6762" w:rsidRDefault="00406E29" w:rsidP="00406E29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12</w:t>
            </w:r>
          </w:p>
        </w:tc>
      </w:tr>
      <w:tr w:rsidR="00406E29" w:rsidRPr="00785AB9" w14:paraId="4BC50F24" w14:textId="77777777" w:rsidTr="00BB3D0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D61BF" w14:textId="73EFC289" w:rsidR="00406E29" w:rsidRPr="006F6762" w:rsidRDefault="00406E29" w:rsidP="00406E29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BC55C" w14:textId="13724BCD" w:rsidR="00406E29" w:rsidRPr="001635AA" w:rsidRDefault="00406E29" w:rsidP="00406E29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91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F46B1" w14:textId="6A0E45F3" w:rsidR="00406E29" w:rsidRPr="006F6762" w:rsidRDefault="00406E29" w:rsidP="00406E29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7E045" w14:textId="0DD3C374" w:rsidR="00406E29" w:rsidRPr="006F6762" w:rsidRDefault="00406E29" w:rsidP="00406E29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EB4F41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3AD74" w14:textId="76A322D6" w:rsidR="00406E29" w:rsidRPr="006F6762" w:rsidRDefault="00406E29" w:rsidP="00406E29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75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214AE" w14:textId="11D883FC" w:rsidR="00406E29" w:rsidRPr="006F6762" w:rsidRDefault="00406E29" w:rsidP="00406E29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03360" w14:textId="3F87476C" w:rsidR="00406E29" w:rsidRPr="006F6762" w:rsidRDefault="00406E29" w:rsidP="00406E29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FAD62" w14:textId="0CF818E2" w:rsidR="00406E29" w:rsidRPr="006F6762" w:rsidRDefault="00406E29" w:rsidP="00406E29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B7BB0" w14:textId="7E43D5C1" w:rsidR="00406E29" w:rsidRPr="006F6762" w:rsidRDefault="00406E29" w:rsidP="00406E29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1</w:t>
            </w:r>
          </w:p>
        </w:tc>
      </w:tr>
      <w:tr w:rsidR="00523191" w:rsidRPr="00785AB9" w14:paraId="4F99E402" w14:textId="77777777" w:rsidTr="00BB3D01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FA481" w14:textId="77777777" w:rsidR="000A3879" w:rsidRDefault="000A3879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  <w:p w14:paraId="61E2A9D3" w14:textId="7374B34E" w:rsidR="00523191" w:rsidRPr="001635AA" w:rsidRDefault="005D7BDD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aff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ct at T5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</w:t>
            </w:r>
            <w:r w:rsidR="00523191"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                 </w:t>
            </w:r>
          </w:p>
        </w:tc>
      </w:tr>
      <w:tr w:rsidR="00BA0E92" w:rsidRPr="00785AB9" w14:paraId="7740FD0C" w14:textId="77777777" w:rsidTr="00BB3D0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D1131" w14:textId="31CADE91" w:rsidR="00BA0E92" w:rsidRPr="006F6762" w:rsidRDefault="00BA0E92" w:rsidP="00BA0E9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Affec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4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9774B" w14:textId="0B0EBE21" w:rsidR="00BA0E92" w:rsidRPr="001635AA" w:rsidRDefault="00BA0E92" w:rsidP="00BA0E9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15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240B4" w14:textId="1F9C6C6B" w:rsidR="00BA0E92" w:rsidRPr="006F6762" w:rsidRDefault="00BA0E92" w:rsidP="00BA0E9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905AC" w14:textId="3482FB9A" w:rsidR="00BA0E92" w:rsidRPr="006F6762" w:rsidRDefault="00BA0E92" w:rsidP="00BA0E9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025A6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B4784" w14:textId="1DC2E1CA" w:rsidR="00BA0E92" w:rsidRPr="006F6762" w:rsidRDefault="00BA0E92" w:rsidP="00BA0E9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173AA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356FD" w14:textId="55ECBFF4" w:rsidR="00BA0E92" w:rsidRPr="006F6762" w:rsidRDefault="00BA0E92" w:rsidP="00BA0E9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8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CFF0D" w14:textId="41DFDD16" w:rsidR="00BA0E92" w:rsidRPr="006F6762" w:rsidRDefault="00BA0E92" w:rsidP="00BA0E9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17914" w14:textId="25819BB8" w:rsidR="00BA0E92" w:rsidRPr="006F6762" w:rsidRDefault="00BA0E92" w:rsidP="00BA0E9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EC88F" w14:textId="4246BD10" w:rsidR="00BA0E92" w:rsidRPr="006F6762" w:rsidRDefault="00BA0E92" w:rsidP="00BA0E9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6</w:t>
            </w:r>
          </w:p>
        </w:tc>
      </w:tr>
      <w:tr w:rsidR="00BA0E92" w:rsidRPr="00785AB9" w14:paraId="2E6EB218" w14:textId="77777777" w:rsidTr="00BB3D0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8B32B" w14:textId="39A57346" w:rsidR="00BA0E92" w:rsidRPr="006F6762" w:rsidRDefault="00BA0E92" w:rsidP="00BA0E9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T4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E2B34" w14:textId="30B976E2" w:rsidR="00BA0E92" w:rsidRPr="001635AA" w:rsidRDefault="00BA0E92" w:rsidP="00BA0E9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>-0.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C0E4E" w14:textId="4BE297F0" w:rsidR="00BA0E92" w:rsidRPr="006F6762" w:rsidRDefault="00BA0E92" w:rsidP="00BA0E9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DAAD0" w14:textId="369E2B0C" w:rsidR="00BA0E92" w:rsidRPr="006F6762" w:rsidRDefault="00BA0E92" w:rsidP="00BA0E9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25A6">
              <w:rPr>
                <w:rFonts w:ascii="Times New Roman" w:hAnsi="Times New Roman"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EE91E" w14:textId="24F65673" w:rsidR="00BA0E92" w:rsidRPr="006F6762" w:rsidRDefault="00BA0E92" w:rsidP="00BA0E9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173AA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211F8" w14:textId="0DA6E792" w:rsidR="00BA0E92" w:rsidRPr="006F6762" w:rsidRDefault="00BA0E92" w:rsidP="00BA0E9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579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82A6B" w14:textId="04743C34" w:rsidR="00BA0E92" w:rsidRPr="006F6762" w:rsidRDefault="00BA0E92" w:rsidP="00BA0E9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FFDBF" w14:textId="0EA7AD82" w:rsidR="00BA0E92" w:rsidRPr="006F6762" w:rsidRDefault="00BA0E92" w:rsidP="00BA0E9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66F0B" w14:textId="5C47AF27" w:rsidR="00BA0E92" w:rsidRPr="006F6762" w:rsidRDefault="00BA0E92" w:rsidP="00BA0E92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2</w:t>
            </w:r>
          </w:p>
        </w:tc>
      </w:tr>
      <w:tr w:rsidR="00523191" w:rsidRPr="00785AB9" w14:paraId="59F752AD" w14:textId="77777777" w:rsidTr="00BB3D01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859DE" w14:textId="77777777" w:rsidR="000A3879" w:rsidRDefault="000A3879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  <w:p w14:paraId="67B305ED" w14:textId="7626DBBA" w:rsidR="00523191" w:rsidRPr="001635AA" w:rsidRDefault="00317FC2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at T2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</w:t>
            </w:r>
            <w:r w:rsidR="00523191"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                </w:t>
            </w:r>
          </w:p>
        </w:tc>
      </w:tr>
      <w:tr w:rsidR="00523191" w:rsidRPr="00785AB9" w14:paraId="222F5B28" w14:textId="77777777" w:rsidTr="00BB3D0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BA12D" w14:textId="0408ED55" w:rsidR="00523191" w:rsidRPr="006F6762" w:rsidRDefault="001E2C84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T</w:t>
            </w:r>
            <w:r w:rsidR="00523191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2E529" w14:textId="45346571" w:rsidR="00523191" w:rsidRPr="001635AA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>-0.7</w:t>
            </w:r>
            <w:r w:rsidR="00895630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E1702" w14:textId="413293B8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930DF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58A09" w14:textId="5ADD8D9B" w:rsidR="00523191" w:rsidRPr="006F6762" w:rsidRDefault="000930DF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41.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D3ABB" w14:textId="77777777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0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3125D" w14:textId="4E04C1A2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7</w:t>
            </w:r>
            <w:r w:rsidR="00AB5E31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4727F" w14:textId="7E38678E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 w:rsidR="00AB5E31">
              <w:rPr>
                <w:rFonts w:ascii="Times New Roman" w:hAnsi="Times New Roman"/>
                <w:sz w:val="24"/>
                <w:szCs w:val="24"/>
                <w:lang w:val="en-US"/>
              </w:rPr>
              <w:t>69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93D97" w14:textId="6B397E06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8</w:t>
            </w:r>
            <w:r w:rsidR="00165D75">
              <w:rPr>
                <w:rFonts w:ascii="Times New Roman" w:hAnsi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CA054" w14:textId="0D3F1CF0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64</w:t>
            </w:r>
            <w:r w:rsidR="00E7023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523191" w:rsidRPr="00785AB9" w14:paraId="45475AE3" w14:textId="77777777" w:rsidTr="00BB3D0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8E08F" w14:textId="00F26848" w:rsidR="00523191" w:rsidRPr="006F6762" w:rsidRDefault="004E72CC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ffect T1</w:t>
            </w:r>
            <w:r w:rsidR="00523191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B7BF4" w14:textId="7F3FAEB9" w:rsidR="00523191" w:rsidRPr="001635AA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0930DF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F2DB6" w14:textId="77777777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97283" w14:textId="13998372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025A6">
              <w:rPr>
                <w:rFonts w:ascii="Times New Roman" w:hAnsi="Times New Roman"/>
                <w:sz w:val="24"/>
                <w:szCs w:val="24"/>
                <w:lang w:val="en-US"/>
              </w:rPr>
              <w:t>9.</w:t>
            </w:r>
            <w:r w:rsidR="000930DF">
              <w:rPr>
                <w:rFonts w:ascii="Times New Roman" w:hAnsi="Times New Roman"/>
                <w:sz w:val="24"/>
                <w:szCs w:val="24"/>
                <w:lang w:val="en-US"/>
              </w:rPr>
              <w:t>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AEBCC" w14:textId="77777777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4D3A4" w14:textId="3FB0490C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  <w:r w:rsidR="00AB5E31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80EF3" w14:textId="5455F22D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D84692">
              <w:rPr>
                <w:rFonts w:ascii="Times New Roman" w:hAnsi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247FC" w14:textId="060DE9C1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  <w:r w:rsidR="00E0287B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061DE" w14:textId="4416F4DE" w:rsidR="00523191" w:rsidRPr="006F6762" w:rsidRDefault="00523191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1</w:t>
            </w:r>
            <w:r w:rsidR="00E70231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23191" w:rsidRPr="00785AB9" w14:paraId="2A765BE5" w14:textId="77777777" w:rsidTr="00BB3D01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84CD7" w14:textId="77777777" w:rsidR="000A3879" w:rsidRDefault="000A3879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  <w:p w14:paraId="5D769D1D" w14:textId="602C77AF" w:rsidR="00523191" w:rsidRPr="001635AA" w:rsidRDefault="007875D7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at T</w:t>
            </w:r>
            <w:r w:rsidR="00B801CB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</w:t>
            </w:r>
            <w:r w:rsidR="00523191"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                </w:t>
            </w:r>
          </w:p>
        </w:tc>
      </w:tr>
      <w:tr w:rsidR="00F6216E" w:rsidRPr="00785AB9" w14:paraId="5AD6FA27" w14:textId="77777777" w:rsidTr="00BB3D0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02B6C" w14:textId="4F754FF7" w:rsidR="00F6216E" w:rsidRPr="006F6762" w:rsidRDefault="00F6216E" w:rsidP="00F6216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E8FCD" w14:textId="5CCBAB6C" w:rsidR="00F6216E" w:rsidRPr="001635AA" w:rsidRDefault="00F6216E" w:rsidP="00F6216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07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F5C7B" w14:textId="722C66FC" w:rsidR="00F6216E" w:rsidRPr="006F6762" w:rsidRDefault="00F6216E" w:rsidP="00F6216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84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B8638" w14:textId="27F18FCA" w:rsidR="00F6216E" w:rsidRPr="006F6762" w:rsidRDefault="00F6216E" w:rsidP="00F6216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025A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8DA46" w14:textId="2AAD16F9" w:rsidR="00F6216E" w:rsidRPr="006F6762" w:rsidRDefault="00F6216E" w:rsidP="00F6216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F057D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A97A7" w14:textId="76253594" w:rsidR="00F6216E" w:rsidRPr="006F6762" w:rsidRDefault="00F6216E" w:rsidP="00F6216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7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8D4FC" w14:textId="3A66506E" w:rsidR="00F6216E" w:rsidRPr="006F6762" w:rsidRDefault="00F6216E" w:rsidP="00F6216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F8FED" w14:textId="74A0C4DA" w:rsidR="00F6216E" w:rsidRPr="006F6762" w:rsidRDefault="00F6216E" w:rsidP="00F6216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162C5" w14:textId="25C4FFC2" w:rsidR="00F6216E" w:rsidRPr="006F6762" w:rsidRDefault="00F6216E" w:rsidP="00F6216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7</w:t>
            </w:r>
          </w:p>
        </w:tc>
      </w:tr>
      <w:tr w:rsidR="00F6216E" w:rsidRPr="00785AB9" w14:paraId="7FDE7C34" w14:textId="77777777" w:rsidTr="00BB3D0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79B2A" w14:textId="538D166D" w:rsidR="00F6216E" w:rsidRPr="006F6762" w:rsidRDefault="00F6216E" w:rsidP="00F6216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ffect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84A70" w14:textId="17E656EB" w:rsidR="00F6216E" w:rsidRPr="001635AA" w:rsidRDefault="00F6216E" w:rsidP="00F6216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C7CA9" w14:textId="77777777" w:rsidR="00F6216E" w:rsidRPr="006F6762" w:rsidRDefault="00F6216E" w:rsidP="00F6216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72E4C" w14:textId="31F3219D" w:rsidR="00F6216E" w:rsidRPr="006F6762" w:rsidRDefault="00F6216E" w:rsidP="00F6216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7D75A" w14:textId="1CE91554" w:rsidR="00F6216E" w:rsidRPr="006F6762" w:rsidRDefault="00F6216E" w:rsidP="00F6216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F057D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D64F1" w14:textId="2A187A3A" w:rsidR="00F6216E" w:rsidRPr="006F6762" w:rsidRDefault="00F6216E" w:rsidP="00F6216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94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67C2A" w14:textId="38D90AF8" w:rsidR="00F6216E" w:rsidRPr="006F6762" w:rsidRDefault="00F6216E" w:rsidP="00F6216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658F6" w14:textId="3B42B46E" w:rsidR="00F6216E" w:rsidRPr="006F6762" w:rsidRDefault="00F6216E" w:rsidP="00F6216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F9908" w14:textId="4BFC331C" w:rsidR="00F6216E" w:rsidRPr="006F6762" w:rsidRDefault="00F6216E" w:rsidP="00F6216E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52</w:t>
            </w:r>
          </w:p>
        </w:tc>
      </w:tr>
      <w:tr w:rsidR="00523191" w:rsidRPr="00785AB9" w14:paraId="31BF5F3B" w14:textId="77777777" w:rsidTr="00BB3D01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DB066" w14:textId="77777777" w:rsidR="000A3879" w:rsidRDefault="000A3879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  <w:p w14:paraId="154FCEDB" w14:textId="64A8ACE5" w:rsidR="00523191" w:rsidRPr="001635AA" w:rsidRDefault="006C1D84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at T4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</w:t>
            </w:r>
            <w:r w:rsidR="00523191"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                </w:t>
            </w:r>
          </w:p>
        </w:tc>
      </w:tr>
      <w:tr w:rsidR="00BD5010" w:rsidRPr="00785AB9" w14:paraId="49700F5A" w14:textId="77777777" w:rsidTr="00BB3D0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532B4" w14:textId="32E2BCE5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6D5D1" w14:textId="2873F51E" w:rsidR="00BD5010" w:rsidRPr="001635AA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1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59621" w14:textId="643283A5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95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D5CB5" w14:textId="0153335B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A7B2B" w14:textId="39DA683B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F057D">
              <w:rPr>
                <w:rFonts w:ascii="Times New Roman" w:hAnsi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424B8" w14:textId="45BF4F28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189AC" w14:textId="7246082E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B7BBA" w14:textId="369F3E90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66C29" w14:textId="04813526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3</w:t>
            </w:r>
          </w:p>
        </w:tc>
      </w:tr>
      <w:tr w:rsidR="00BD5010" w:rsidRPr="00785AB9" w14:paraId="2F1DA18B" w14:textId="77777777" w:rsidTr="00BB3D0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9BAD9" w14:textId="184780E0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ffect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1F7C9" w14:textId="2D592A0F" w:rsidR="00BD5010" w:rsidRPr="001635AA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1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BDC05" w14:textId="418CAF1A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48B5A" w14:textId="741A681D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025A6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2C5E1" w14:textId="75894BFC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F057D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DF578" w14:textId="0B543918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50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EE74B" w14:textId="2A1DCE6F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BF4E5" w14:textId="432DAA84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EEE6D" w14:textId="1856BF49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1</w:t>
            </w:r>
          </w:p>
        </w:tc>
      </w:tr>
      <w:tr w:rsidR="00523191" w:rsidRPr="00785AB9" w14:paraId="6F819F7F" w14:textId="77777777" w:rsidTr="00BB3D01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74E7E" w14:textId="77777777" w:rsidR="000A3879" w:rsidRDefault="000A3879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l-GR"/>
              </w:rPr>
            </w:pPr>
          </w:p>
          <w:p w14:paraId="1ECB1216" w14:textId="6064FF69" w:rsidR="00523191" w:rsidRPr="001635AA" w:rsidRDefault="009B660A" w:rsidP="001A00B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at T5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</w:t>
            </w:r>
            <w:r w:rsidR="00523191"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                </w:t>
            </w:r>
          </w:p>
        </w:tc>
      </w:tr>
      <w:tr w:rsidR="00BD5010" w:rsidRPr="00785AB9" w14:paraId="42E00FC4" w14:textId="77777777" w:rsidTr="00BB3D0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0AC3E" w14:textId="0D01C612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T4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CAFF3" w14:textId="14676814" w:rsidR="00BD5010" w:rsidRPr="001635AA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68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6C68E" w14:textId="24034ADF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0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C2828" w14:textId="04EB7952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025A6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D2FAB" w14:textId="21367E14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B097D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A823F" w14:textId="487E5EB6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37D89" w14:textId="0D0669CB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3B1A9" w14:textId="6CE333C0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35F68" w14:textId="51A989ED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2</w:t>
            </w:r>
          </w:p>
        </w:tc>
      </w:tr>
      <w:tr w:rsidR="00BD5010" w:rsidRPr="00785AB9" w14:paraId="0966A5BF" w14:textId="77777777" w:rsidTr="00BB3D01"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C9BD21" w14:textId="7B66EC13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ffect T4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69562E" w14:textId="39DFB595" w:rsidR="00BD5010" w:rsidRPr="001635AA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>-0.0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1C0F96" w14:textId="7CA83A62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8E9E0B" w14:textId="568840FC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21B">
              <w:rPr>
                <w:rFonts w:ascii="Times New Roman" w:hAnsi="Times New Roman"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5200D0" w14:textId="79FB0A58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B097D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6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F5E5EE" w14:textId="272FCE89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9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82C868" w14:textId="196F7864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4F1BD0" w14:textId="29BA567A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EAF932" w14:textId="5D1A43C1" w:rsidR="00BD5010" w:rsidRPr="006F6762" w:rsidRDefault="00BD5010" w:rsidP="00BD5010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4</w:t>
            </w:r>
          </w:p>
        </w:tc>
      </w:tr>
    </w:tbl>
    <w:p w14:paraId="0FCC712E" w14:textId="5AA22D4D" w:rsidR="00AC7250" w:rsidRPr="000430BF" w:rsidRDefault="00AC7250" w:rsidP="00AC7250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</w:rPr>
        <w:t xml:space="preserve">*Note: </w:t>
      </w:r>
      <w:r>
        <w:rPr>
          <w:rFonts w:ascii="Times New Roman" w:hAnsi="Times New Roman"/>
          <w:sz w:val="24"/>
          <w:szCs w:val="24"/>
          <w:lang w:val="el-GR"/>
        </w:rPr>
        <w:t>Δ</w:t>
      </w:r>
      <w:r>
        <w:rPr>
          <w:rFonts w:ascii="Times New Roman" w:hAnsi="Times New Roman"/>
          <w:sz w:val="24"/>
          <w:szCs w:val="24"/>
          <w:lang w:val="en-GB"/>
        </w:rPr>
        <w:t xml:space="preserve"> represents the latent variable that captures change between time points, e.g. </w:t>
      </w:r>
      <w:r>
        <w:rPr>
          <w:rFonts w:ascii="Times New Roman" w:hAnsi="Times New Roman"/>
          <w:sz w:val="24"/>
          <w:szCs w:val="24"/>
          <w:lang w:val="el-GR"/>
        </w:rPr>
        <w:t>Δ</w:t>
      </w:r>
      <w:r>
        <w:rPr>
          <w:rFonts w:ascii="Times New Roman" w:hAnsi="Times New Roman"/>
          <w:sz w:val="24"/>
          <w:szCs w:val="24"/>
          <w:lang w:val="en-GB"/>
        </w:rPr>
        <w:t xml:space="preserve">affect at T2 represents the change between the </w:t>
      </w:r>
      <w:r w:rsidR="00C72638">
        <w:rPr>
          <w:rFonts w:ascii="Times New Roman" w:hAnsi="Times New Roman"/>
          <w:sz w:val="24"/>
          <w:szCs w:val="24"/>
          <w:lang w:val="en-GB"/>
        </w:rPr>
        <w:t>affect</w:t>
      </w:r>
      <w:r w:rsidR="001873A6">
        <w:rPr>
          <w:rFonts w:ascii="Times New Roman" w:hAnsi="Times New Roman"/>
          <w:sz w:val="24"/>
          <w:szCs w:val="24"/>
          <w:lang w:val="en-GB"/>
        </w:rPr>
        <w:t>-</w:t>
      </w:r>
      <w:r w:rsidR="00190ABC">
        <w:rPr>
          <w:rFonts w:ascii="Times New Roman" w:hAnsi="Times New Roman"/>
          <w:sz w:val="24"/>
          <w:szCs w:val="24"/>
          <w:lang w:val="en-GB"/>
        </w:rPr>
        <w:t>parcel</w:t>
      </w:r>
      <w:r>
        <w:rPr>
          <w:rFonts w:ascii="Times New Roman" w:hAnsi="Times New Roman"/>
          <w:sz w:val="24"/>
          <w:szCs w:val="24"/>
          <w:lang w:val="en-GB"/>
        </w:rPr>
        <w:t xml:space="preserve"> scores at T1 and the </w:t>
      </w:r>
      <w:r w:rsidR="00B97D9F">
        <w:rPr>
          <w:rFonts w:ascii="Times New Roman" w:hAnsi="Times New Roman"/>
          <w:sz w:val="24"/>
          <w:szCs w:val="24"/>
          <w:lang w:val="en-GB"/>
        </w:rPr>
        <w:t>affect</w:t>
      </w:r>
      <w:r w:rsidR="001873A6">
        <w:rPr>
          <w:rFonts w:ascii="Times New Roman" w:hAnsi="Times New Roman"/>
          <w:sz w:val="24"/>
          <w:szCs w:val="24"/>
          <w:lang w:val="en-GB"/>
        </w:rPr>
        <w:t>-</w:t>
      </w:r>
      <w:r w:rsidR="00B97D9F">
        <w:rPr>
          <w:rFonts w:ascii="Times New Roman" w:hAnsi="Times New Roman"/>
          <w:sz w:val="24"/>
          <w:szCs w:val="24"/>
          <w:lang w:val="en-GB"/>
        </w:rPr>
        <w:t>parcel</w:t>
      </w:r>
      <w:r>
        <w:rPr>
          <w:rFonts w:ascii="Times New Roman" w:hAnsi="Times New Roman"/>
          <w:sz w:val="24"/>
          <w:szCs w:val="24"/>
          <w:lang w:val="en-GB"/>
        </w:rPr>
        <w:t xml:space="preserve"> scores at T2.</w:t>
      </w:r>
    </w:p>
    <w:p w14:paraId="3AFA6117" w14:textId="77777777" w:rsidR="00EB171A" w:rsidRPr="00AC7250" w:rsidRDefault="000A3879">
      <w:pPr>
        <w:rPr>
          <w:lang w:val="en-GB"/>
        </w:rPr>
      </w:pPr>
    </w:p>
    <w:sectPr w:rsidR="00EB171A" w:rsidRPr="00AC72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191"/>
    <w:rsid w:val="00016FFB"/>
    <w:rsid w:val="000930DF"/>
    <w:rsid w:val="000A3879"/>
    <w:rsid w:val="000D62A3"/>
    <w:rsid w:val="000E55E3"/>
    <w:rsid w:val="000E7A5C"/>
    <w:rsid w:val="000F3D21"/>
    <w:rsid w:val="00123086"/>
    <w:rsid w:val="00145CCE"/>
    <w:rsid w:val="00165D75"/>
    <w:rsid w:val="00167FA3"/>
    <w:rsid w:val="001873A6"/>
    <w:rsid w:val="00190ABC"/>
    <w:rsid w:val="001A00B4"/>
    <w:rsid w:val="001C684A"/>
    <w:rsid w:val="001D62CE"/>
    <w:rsid w:val="001E2C84"/>
    <w:rsid w:val="00247FCA"/>
    <w:rsid w:val="002839EF"/>
    <w:rsid w:val="002A34EA"/>
    <w:rsid w:val="002B31AC"/>
    <w:rsid w:val="002F628C"/>
    <w:rsid w:val="00302427"/>
    <w:rsid w:val="00317FC2"/>
    <w:rsid w:val="00350CD3"/>
    <w:rsid w:val="003B3CC2"/>
    <w:rsid w:val="003C5B05"/>
    <w:rsid w:val="003E6F4F"/>
    <w:rsid w:val="003F5DEA"/>
    <w:rsid w:val="00406E29"/>
    <w:rsid w:val="004204AD"/>
    <w:rsid w:val="00464E05"/>
    <w:rsid w:val="0047358E"/>
    <w:rsid w:val="00482E64"/>
    <w:rsid w:val="004E72CC"/>
    <w:rsid w:val="00523191"/>
    <w:rsid w:val="005575A9"/>
    <w:rsid w:val="005640E9"/>
    <w:rsid w:val="00565A88"/>
    <w:rsid w:val="00583BF8"/>
    <w:rsid w:val="005854FE"/>
    <w:rsid w:val="005C40BA"/>
    <w:rsid w:val="005D7BDD"/>
    <w:rsid w:val="00614526"/>
    <w:rsid w:val="00615030"/>
    <w:rsid w:val="0064032C"/>
    <w:rsid w:val="00640C16"/>
    <w:rsid w:val="006454D0"/>
    <w:rsid w:val="006925B4"/>
    <w:rsid w:val="006B18B6"/>
    <w:rsid w:val="006C1D84"/>
    <w:rsid w:val="006E63EB"/>
    <w:rsid w:val="00715DF5"/>
    <w:rsid w:val="007875D7"/>
    <w:rsid w:val="00792F22"/>
    <w:rsid w:val="007945DC"/>
    <w:rsid w:val="007C7469"/>
    <w:rsid w:val="007D2666"/>
    <w:rsid w:val="00803946"/>
    <w:rsid w:val="008046FA"/>
    <w:rsid w:val="00826F98"/>
    <w:rsid w:val="00852595"/>
    <w:rsid w:val="00875764"/>
    <w:rsid w:val="00895630"/>
    <w:rsid w:val="008A3128"/>
    <w:rsid w:val="008D23DC"/>
    <w:rsid w:val="008E2905"/>
    <w:rsid w:val="008F43F4"/>
    <w:rsid w:val="00913FAC"/>
    <w:rsid w:val="009910C8"/>
    <w:rsid w:val="009B660A"/>
    <w:rsid w:val="009E3A86"/>
    <w:rsid w:val="00A164C4"/>
    <w:rsid w:val="00A21D74"/>
    <w:rsid w:val="00A30D50"/>
    <w:rsid w:val="00A44CB2"/>
    <w:rsid w:val="00A74AA1"/>
    <w:rsid w:val="00A90356"/>
    <w:rsid w:val="00A96AE5"/>
    <w:rsid w:val="00AB5E31"/>
    <w:rsid w:val="00AC7250"/>
    <w:rsid w:val="00B30F4D"/>
    <w:rsid w:val="00B60A8E"/>
    <w:rsid w:val="00B801CB"/>
    <w:rsid w:val="00B8099F"/>
    <w:rsid w:val="00B97D9F"/>
    <w:rsid w:val="00BA0E92"/>
    <w:rsid w:val="00BB3D01"/>
    <w:rsid w:val="00BB5B1E"/>
    <w:rsid w:val="00BC73BA"/>
    <w:rsid w:val="00BD5010"/>
    <w:rsid w:val="00BE30B6"/>
    <w:rsid w:val="00C0119F"/>
    <w:rsid w:val="00C14C8C"/>
    <w:rsid w:val="00C27065"/>
    <w:rsid w:val="00C72638"/>
    <w:rsid w:val="00C908AE"/>
    <w:rsid w:val="00CD6F1F"/>
    <w:rsid w:val="00D22818"/>
    <w:rsid w:val="00D84692"/>
    <w:rsid w:val="00DC5468"/>
    <w:rsid w:val="00E0287B"/>
    <w:rsid w:val="00E26DA7"/>
    <w:rsid w:val="00E57677"/>
    <w:rsid w:val="00E61A5A"/>
    <w:rsid w:val="00E70231"/>
    <w:rsid w:val="00E71467"/>
    <w:rsid w:val="00E77F8B"/>
    <w:rsid w:val="00EC7285"/>
    <w:rsid w:val="00F45ACF"/>
    <w:rsid w:val="00F47543"/>
    <w:rsid w:val="00F50937"/>
    <w:rsid w:val="00F6216E"/>
    <w:rsid w:val="00F96BF7"/>
    <w:rsid w:val="00FF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04DCB"/>
  <w15:chartTrackingRefBased/>
  <w15:docId w15:val="{E4D82101-4DAC-47E1-8AA7-E029C3D53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191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00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istodemou</dc:creator>
  <cp:keywords/>
  <dc:description/>
  <cp:lastModifiedBy>Michael Aristodemou</cp:lastModifiedBy>
  <cp:revision>110</cp:revision>
  <dcterms:created xsi:type="dcterms:W3CDTF">2021-08-25T08:17:00Z</dcterms:created>
  <dcterms:modified xsi:type="dcterms:W3CDTF">2022-07-26T14:09:00Z</dcterms:modified>
</cp:coreProperties>
</file>